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7B4BB" w14:textId="18733B4A" w:rsidR="00FD3267" w:rsidRPr="00B955AD" w:rsidRDefault="00436EA1" w:rsidP="00436EA1">
      <w:pPr>
        <w:spacing w:line="360" w:lineRule="auto"/>
        <w:ind w:left="720" w:firstLine="60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B955A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upplementary </w:t>
      </w:r>
      <w:r w:rsidR="003D66CA" w:rsidRPr="00B955A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Figure 2: </w:t>
      </w:r>
      <w:r w:rsidR="004F73CC" w:rsidRPr="00B955A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Example of pair ratings where there was low agreement between pairs of</w:t>
      </w:r>
      <w:r w:rsidR="00773586" w:rsidRPr="00B955A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proofErr w:type="gramStart"/>
      <w:r w:rsidR="00773586" w:rsidRPr="00B955A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raters</w:t>
      </w:r>
      <w:r w:rsidR="003D66CA" w:rsidRPr="00B955A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*</w:t>
      </w:r>
      <w:proofErr w:type="gramEnd"/>
      <w:r w:rsidR="00773586" w:rsidRPr="00B955AD"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FFFFF"/>
        </w:rPr>
        <w:drawing>
          <wp:inline distT="0" distB="0" distL="0" distR="0" wp14:anchorId="170DC93C" wp14:editId="771E5534">
            <wp:extent cx="8596630" cy="5543872"/>
            <wp:effectExtent l="0" t="0" r="0" b="0"/>
            <wp:docPr id="1537947942" name="Picture 4" descr="A close-up of a grey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947942" name="Picture 4" descr="A close-up of a grey objec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0870" cy="5546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962BB" w14:textId="7BE918DE" w:rsidR="0076251E" w:rsidRPr="005205CB" w:rsidRDefault="003D66CA" w:rsidP="00436EA1">
      <w:pPr>
        <w:spacing w:line="360" w:lineRule="auto"/>
        <w:ind w:left="720"/>
        <w:rPr>
          <w:rFonts w:ascii="Times New Roman" w:hAnsi="Times New Roman" w:cs="Times New Roman"/>
        </w:rPr>
      </w:pPr>
      <w:r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*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Panel A= Histological section </w:t>
      </w:r>
      <w:r w:rsidR="004F73CC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of an incisor 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without markings.</w:t>
      </w:r>
      <w:r w:rsidR="004F73CC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Dark brown is the buccal enamel, black areas is dentine.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Panel B= consensus ratings of pair 1, 2, and 3. Red = NNL, </w:t>
      </w:r>
      <w:r w:rsidR="004F73CC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g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reen = HAL, </w:t>
      </w:r>
      <w:r w:rsidR="004F73CC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ff-white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= MAL.</w:t>
      </w:r>
    </w:p>
    <w:sectPr w:rsidR="0076251E" w:rsidRPr="005205CB" w:rsidSect="00436E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67"/>
    <w:rsid w:val="00024F4E"/>
    <w:rsid w:val="00072243"/>
    <w:rsid w:val="000C138C"/>
    <w:rsid w:val="000F6A15"/>
    <w:rsid w:val="0012231C"/>
    <w:rsid w:val="00134B1A"/>
    <w:rsid w:val="001E4893"/>
    <w:rsid w:val="00212D03"/>
    <w:rsid w:val="002155C6"/>
    <w:rsid w:val="00363B23"/>
    <w:rsid w:val="003865DE"/>
    <w:rsid w:val="003A30F2"/>
    <w:rsid w:val="003D66CA"/>
    <w:rsid w:val="004074E5"/>
    <w:rsid w:val="00436EA1"/>
    <w:rsid w:val="00437304"/>
    <w:rsid w:val="004B7832"/>
    <w:rsid w:val="004F73CC"/>
    <w:rsid w:val="005205CB"/>
    <w:rsid w:val="005B20B8"/>
    <w:rsid w:val="005B7FF6"/>
    <w:rsid w:val="005D64C3"/>
    <w:rsid w:val="005E0CF9"/>
    <w:rsid w:val="0076251E"/>
    <w:rsid w:val="00773586"/>
    <w:rsid w:val="007D03B0"/>
    <w:rsid w:val="00860E73"/>
    <w:rsid w:val="00975008"/>
    <w:rsid w:val="009D52BB"/>
    <w:rsid w:val="00A63731"/>
    <w:rsid w:val="00A85C12"/>
    <w:rsid w:val="00B83D55"/>
    <w:rsid w:val="00B955AD"/>
    <w:rsid w:val="00BD0B40"/>
    <w:rsid w:val="00C97543"/>
    <w:rsid w:val="00E244DE"/>
    <w:rsid w:val="00FD2701"/>
    <w:rsid w:val="00FD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3CC17"/>
  <w15:chartTrackingRefBased/>
  <w15:docId w15:val="{E27469AE-128B-4DB7-AEBC-AC5BA9D0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267"/>
    <w:pPr>
      <w:spacing w:after="200" w:line="240" w:lineRule="auto"/>
    </w:pPr>
    <w:rPr>
      <w:i/>
      <w:iCs/>
      <w:color w:val="44546A" w:themeColor="text2"/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FD32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373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7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3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A82CA-0165-478C-BFB0-3932BF40F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60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Lemmers</dc:creator>
  <cp:keywords/>
  <dc:description/>
  <cp:lastModifiedBy>Simone Anna Maria LEMMERS</cp:lastModifiedBy>
  <cp:revision>4</cp:revision>
  <dcterms:created xsi:type="dcterms:W3CDTF">2024-12-05T12:05:00Z</dcterms:created>
  <dcterms:modified xsi:type="dcterms:W3CDTF">2024-12-0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87a3f1-1884-43a8-802d-78c208f5285c</vt:lpwstr>
  </property>
</Properties>
</file>